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69701" w14:textId="77777777" w:rsidR="008A4AE7" w:rsidRPr="005F3419" w:rsidRDefault="008A4AE7" w:rsidP="008A4AE7">
      <w:pPr>
        <w:pStyle w:val="Normal1"/>
        <w:shd w:val="clear" w:color="auto" w:fill="FFFFFF"/>
        <w:spacing w:after="160" w:line="360" w:lineRule="auto"/>
        <w:ind w:firstLine="28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F3419">
        <w:rPr>
          <w:rFonts w:ascii="Times New Roman" w:eastAsia="Times New Roman" w:hAnsi="Times New Roman" w:cs="Times New Roman"/>
          <w:b/>
          <w:sz w:val="24"/>
          <w:szCs w:val="24"/>
        </w:rPr>
        <w:t>Appendix B. Variable Definition</w:t>
      </w:r>
    </w:p>
    <w:tbl>
      <w:tblPr>
        <w:tblStyle w:val="a0"/>
        <w:tblW w:w="8732" w:type="dxa"/>
        <w:tblLayout w:type="fixed"/>
        <w:tblLook w:val="0600" w:firstRow="0" w:lastRow="0" w:firstColumn="0" w:lastColumn="0" w:noHBand="1" w:noVBand="1"/>
      </w:tblPr>
      <w:tblGrid>
        <w:gridCol w:w="1332"/>
        <w:gridCol w:w="7400"/>
      </w:tblGrid>
      <w:tr w:rsidR="008A4AE7" w:rsidRPr="005F3419" w14:paraId="25384C01" w14:textId="77777777" w:rsidTr="006644C6">
        <w:trPr>
          <w:trHeight w:val="91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EED4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34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49C2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34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8A4AE7" w:rsidRPr="005F3419" w14:paraId="701DB547" w14:textId="77777777" w:rsidTr="006644C6">
        <w:trPr>
          <w:trHeight w:val="91"/>
        </w:trPr>
        <w:tc>
          <w:tcPr>
            <w:tcW w:w="1332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8280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7400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54EC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The daily return of crypto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on day t is defined as R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i,t 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= ((Price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-Price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-1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)/Price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-1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) *100</w:t>
            </w:r>
          </w:p>
        </w:tc>
      </w:tr>
      <w:tr w:rsidR="008A4AE7" w:rsidRPr="005F3419" w14:paraId="2A712C2F" w14:textId="77777777" w:rsidTr="006644C6">
        <w:trPr>
          <w:trHeight w:val="15"/>
        </w:trPr>
        <w:tc>
          <w:tcPr>
            <w:tcW w:w="133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52F0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74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9BA0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lowing Kozlowski </w:t>
            </w:r>
            <w:r w:rsidRPr="005F34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1), the reversal in day t is the crypto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returns over day t-1.</w:t>
            </w:r>
          </w:p>
        </w:tc>
      </w:tr>
      <w:tr w:rsidR="008A4AE7" w:rsidRPr="005F3419" w14:paraId="04035625" w14:textId="77777777" w:rsidTr="006644C6">
        <w:trPr>
          <w:trHeight w:val="131"/>
        </w:trPr>
        <w:tc>
          <w:tcPr>
            <w:tcW w:w="133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BFA5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74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FC1A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ozlowski </w:t>
            </w:r>
            <w:r w:rsidRPr="005F34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. (2021) calculate the total number of Crypto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encies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standing divided by trading volume over the previous day. The formula is:</w:t>
            </w:r>
          </w:p>
          <w:p w14:paraId="65803F25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Turnover = (Trading volume/Cryptocurrencies outstanding) *100</w:t>
            </w:r>
          </w:p>
        </w:tc>
      </w:tr>
      <w:tr w:rsidR="008A4AE7" w:rsidRPr="005F3419" w14:paraId="5033DA84" w14:textId="77777777" w:rsidTr="006644C6">
        <w:trPr>
          <w:trHeight w:val="215"/>
        </w:trPr>
        <w:tc>
          <w:tcPr>
            <w:tcW w:w="133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8BE8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SZ</w:t>
            </w:r>
          </w:p>
        </w:tc>
        <w:tc>
          <w:tcPr>
            <w:tcW w:w="74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FFB2D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ozlowski </w:t>
            </w:r>
            <w:r w:rsidRPr="005F34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21), the size for each crypto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the logarithm of a crypto's market value at the end of day t.</w:t>
            </w:r>
          </w:p>
        </w:tc>
      </w:tr>
      <w:tr w:rsidR="008A4AE7" w:rsidRPr="005F3419" w14:paraId="088CDDBF" w14:textId="77777777" w:rsidTr="006644C6">
        <w:trPr>
          <w:trHeight w:val="32"/>
        </w:trPr>
        <w:tc>
          <w:tcPr>
            <w:tcW w:w="133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ECD1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Delta SVI</w:t>
            </w:r>
          </w:p>
        </w:tc>
        <w:tc>
          <w:tcPr>
            <w:tcW w:w="74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F939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Gungsuh" w:hAnsi="Times New Roman" w:cs="Times New Roman"/>
                <w:sz w:val="24"/>
                <w:szCs w:val="24"/>
              </w:rPr>
              <w:t>Following Subramaniam and Chakraborty (2020) to calculate the daily log change of SVI of Crypto</w:t>
            </w:r>
            <w:r w:rsidRPr="005F3419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i on day t as ∆SV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ln (SV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)-ln (SV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-1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4AE7" w:rsidRPr="005F3419" w14:paraId="51885AA8" w14:textId="77777777" w:rsidTr="006644C6">
        <w:trPr>
          <w:trHeight w:val="32"/>
        </w:trPr>
        <w:tc>
          <w:tcPr>
            <w:tcW w:w="133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9A4B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TVOL</w:t>
            </w:r>
          </w:p>
        </w:tc>
        <w:tc>
          <w:tcPr>
            <w:tcW w:w="74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E1AD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lowing Bali </w:t>
            </w:r>
            <w:r w:rsidRPr="005F34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1), the total volatility of crypto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in month d is defined as the standard deviation of daily returns within month d:</w:t>
            </w:r>
          </w:p>
          <w:p w14:paraId="21F866B1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TVO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i, 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Times New Roman"/>
                        <w:iCs/>
                      </w:rPr>
                    </m:ctrlPr>
                  </m:radPr>
                  <m:deg/>
                  <m:e>
                    <m:r>
                      <w:rPr>
                        <w:rFonts w:ascii="Cambria Math" w:eastAsia="Times New Roman" w:hAnsi="Cambria Math" w:cs="Times New Roman"/>
                      </w:rPr>
                      <m:t>Var(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Re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</w:rPr>
                      <m:t>)</m:t>
                    </m:r>
                  </m:e>
                </m:rad>
              </m:oMath>
            </m:oMathPara>
          </w:p>
        </w:tc>
      </w:tr>
      <w:tr w:rsidR="008A4AE7" w:rsidRPr="005F3419" w14:paraId="102EDA19" w14:textId="77777777" w:rsidTr="006644C6">
        <w:trPr>
          <w:trHeight w:val="19"/>
        </w:trPr>
        <w:tc>
          <w:tcPr>
            <w:tcW w:w="133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CE5F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TSKEW</w:t>
            </w:r>
          </w:p>
        </w:tc>
        <w:tc>
          <w:tcPr>
            <w:tcW w:w="74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0F90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lowing Bali </w:t>
            </w:r>
            <w:r w:rsidRPr="005F34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. (2011), The total Skewness of Crypto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for month d is computed using daily return within the year y:   </w:t>
            </w:r>
          </w:p>
          <w:p w14:paraId="220E0DA9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TSKE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i,  d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y</m:t>
                        </m:r>
                      </m:sub>
                    </m:sSub>
                  </m:den>
                </m:f>
                <m:nary>
                  <m:naryPr>
                    <m:chr m:val="∑"/>
                    <m:grow m:val="1"/>
                    <m:ctrlPr>
                      <w:rPr>
                        <w:rFonts w:ascii="Cambria Math" w:eastAsia="Times New Roman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</w:rPr>
                      <m:t>t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y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i,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Calibri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Times New Roman" w:hAnsi="Cambria Math" w:cs="Calibri"/>
                                      </w:rPr>
                                      <m:t>µ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Calibri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∂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</w:rPr>
                          <m:t>3</m:t>
                        </m:r>
                      </m:sup>
                    </m:sSup>
                  </m:e>
                </m:nary>
              </m:oMath>
            </m:oMathPara>
          </w:p>
        </w:tc>
      </w:tr>
      <w:tr w:rsidR="008A4AE7" w:rsidRPr="005F3419" w14:paraId="481FDA00" w14:textId="77777777" w:rsidTr="006644C6">
        <w:trPr>
          <w:trHeight w:val="19"/>
        </w:trPr>
        <w:tc>
          <w:tcPr>
            <w:tcW w:w="1332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1B26B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0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9BB2" w14:textId="77777777" w:rsidR="008A4AE7" w:rsidRPr="005F3419" w:rsidRDefault="008A4AE7" w:rsidP="006644C6">
            <w:pPr>
              <w:shd w:val="clear" w:color="auto" w:fill="FFFFFF" w:themeFill="background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Where D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y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the number of trading days in year y, R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i,t 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>is the return on crypto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 on day t, µ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F341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is the mean of crypto</w:t>
            </w:r>
            <w:r w:rsidRPr="005F3419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returns i in year y, and ∂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the standard deviation of crypto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ency</w:t>
            </w:r>
            <w:r w:rsidRPr="005F34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turns i in year y. </w:t>
            </w:r>
          </w:p>
        </w:tc>
      </w:tr>
    </w:tbl>
    <w:p w14:paraId="1368C413" w14:textId="77777777" w:rsidR="00C256E7" w:rsidRPr="008A4AE7" w:rsidRDefault="00C256E7">
      <w:pPr>
        <w:rPr>
          <w:lang w:val="en-US"/>
        </w:rPr>
      </w:pPr>
    </w:p>
    <w:sectPr w:rsidR="00C256E7" w:rsidRPr="008A4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AE7"/>
    <w:rsid w:val="002B57B7"/>
    <w:rsid w:val="00646F51"/>
    <w:rsid w:val="00691E2D"/>
    <w:rsid w:val="008A4AE7"/>
    <w:rsid w:val="00A07803"/>
    <w:rsid w:val="00AC2D19"/>
    <w:rsid w:val="00C2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EA51"/>
  <w15:chartTrackingRefBased/>
  <w15:docId w15:val="{6C54446F-8598-4827-AF54-88146AC2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AE7"/>
    <w:pPr>
      <w:spacing w:after="0" w:line="276" w:lineRule="auto"/>
    </w:pPr>
    <w:rPr>
      <w:rFonts w:ascii="Arial" w:eastAsia="Arial" w:hAnsi="Arial" w:cs="Arial"/>
      <w:kern w:val="0"/>
      <w:lang w:val="v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A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A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A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A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A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AE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AE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AE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AE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4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A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4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A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4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A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4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AE7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8A4AE7"/>
    <w:pPr>
      <w:spacing w:after="0" w:line="276" w:lineRule="auto"/>
    </w:pPr>
    <w:rPr>
      <w:rFonts w:ascii="Arial" w:eastAsia="Arial" w:hAnsi="Arial" w:cs="Arial"/>
      <w:kern w:val="0"/>
      <w:lang w:val="vi"/>
      <w14:ligatures w14:val="none"/>
    </w:rPr>
  </w:style>
  <w:style w:type="table" w:customStyle="1" w:styleId="a0">
    <w:name w:val="a0"/>
    <w:basedOn w:val="TableNormal"/>
    <w:rsid w:val="008A4AE7"/>
    <w:pPr>
      <w:spacing w:after="0" w:line="276" w:lineRule="auto"/>
    </w:pPr>
    <w:rPr>
      <w:rFonts w:ascii="Arial" w:eastAsia="Arial" w:hAnsi="Arial" w:cs="Arial"/>
      <w:kern w:val="0"/>
      <w:lang w:val="vi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Thanh Ngoc _b19h0255</dc:creator>
  <cp:keywords/>
  <dc:description/>
  <cp:lastModifiedBy>Nguyen Thi Thanh Ngoc _b19h0255</cp:lastModifiedBy>
  <cp:revision>1</cp:revision>
  <dcterms:created xsi:type="dcterms:W3CDTF">2024-05-16T15:57:00Z</dcterms:created>
  <dcterms:modified xsi:type="dcterms:W3CDTF">2024-05-16T15:57:00Z</dcterms:modified>
</cp:coreProperties>
</file>